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700" w:type="dxa"/>
        <w:tblLook w:val="04A0" w:firstRow="1" w:lastRow="0" w:firstColumn="1" w:lastColumn="0" w:noHBand="0" w:noVBand="1"/>
      </w:tblPr>
      <w:tblGrid>
        <w:gridCol w:w="3343"/>
        <w:gridCol w:w="1220"/>
        <w:gridCol w:w="1862"/>
        <w:gridCol w:w="2480"/>
      </w:tblGrid>
      <w:tr w:rsidR="00666446" w:rsidRPr="009458DA" w:rsidTr="00F73BC6">
        <w:trPr>
          <w:trHeight w:val="290"/>
        </w:trPr>
        <w:tc>
          <w:tcPr>
            <w:tcW w:w="62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SLUPPLEMENTARY TABLE </w:t>
            </w:r>
            <w:r w:rsidR="00180E97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5</w:t>
            </w:r>
            <w:r w:rsidRPr="009458D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 Sensitivity Analysi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666446" w:rsidRPr="009458DA" w:rsidTr="00F73BC6">
        <w:trPr>
          <w:trHeight w:val="280"/>
        </w:trPr>
        <w:tc>
          <w:tcPr>
            <w:tcW w:w="334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Items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Without AF</w:t>
            </w:r>
          </w:p>
        </w:tc>
        <w:tc>
          <w:tcPr>
            <w:tcW w:w="413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With AF</w:t>
            </w:r>
          </w:p>
        </w:tc>
      </w:tr>
      <w:tr w:rsidR="00666446" w:rsidRPr="009458DA" w:rsidTr="00F73BC6">
        <w:trPr>
          <w:trHeight w:val="290"/>
        </w:trPr>
        <w:tc>
          <w:tcPr>
            <w:tcW w:w="334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66446" w:rsidRPr="009458DA" w:rsidRDefault="00666446" w:rsidP="00F73BC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9458D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</w:tr>
      <w:tr w:rsidR="00666446" w:rsidRPr="009458DA" w:rsidTr="00F73BC6">
        <w:trPr>
          <w:trHeight w:val="28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color w:val="000000"/>
                <w:kern w:val="0"/>
                <w:szCs w:val="21"/>
              </w:rPr>
              <w:t>In-hospital mortality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color w:val="000000"/>
                <w:kern w:val="0"/>
                <w:szCs w:val="21"/>
              </w:rPr>
              <w:t>1.40(1.34,1.46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46" w:rsidRPr="009458DA" w:rsidRDefault="00666446" w:rsidP="00F73BC6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kern w:val="0"/>
                <w:szCs w:val="21"/>
              </w:rPr>
              <w:t>&lt;.001</w:t>
            </w:r>
          </w:p>
        </w:tc>
      </w:tr>
      <w:tr w:rsidR="00666446" w:rsidRPr="009458DA" w:rsidTr="00F73BC6">
        <w:trPr>
          <w:trHeight w:val="28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color w:val="000000"/>
                <w:kern w:val="0"/>
                <w:szCs w:val="21"/>
              </w:rPr>
              <w:t>Congestive heart fail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color w:val="000000"/>
                <w:kern w:val="0"/>
                <w:szCs w:val="21"/>
              </w:rPr>
              <w:t>1.57(1.52,1.62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46" w:rsidRPr="009458DA" w:rsidRDefault="00666446" w:rsidP="00F73BC6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kern w:val="0"/>
                <w:szCs w:val="21"/>
              </w:rPr>
              <w:t>&lt;.001</w:t>
            </w:r>
          </w:p>
        </w:tc>
      </w:tr>
      <w:tr w:rsidR="00666446" w:rsidRPr="009458DA" w:rsidTr="00F73BC6">
        <w:trPr>
          <w:trHeight w:val="28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color w:val="000000"/>
                <w:kern w:val="0"/>
                <w:szCs w:val="21"/>
              </w:rPr>
              <w:t>Pulmonary circulation disorde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color w:val="000000"/>
                <w:kern w:val="0"/>
                <w:szCs w:val="21"/>
              </w:rPr>
              <w:t>1.47(1.37,1.5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46" w:rsidRPr="009458DA" w:rsidRDefault="00666446" w:rsidP="00F73BC6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kern w:val="0"/>
                <w:szCs w:val="21"/>
              </w:rPr>
              <w:t>&lt;.001</w:t>
            </w:r>
          </w:p>
        </w:tc>
      </w:tr>
      <w:tr w:rsidR="00666446" w:rsidRPr="009458DA" w:rsidTr="00F73BC6">
        <w:trPr>
          <w:trHeight w:val="28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color w:val="000000"/>
                <w:kern w:val="0"/>
                <w:szCs w:val="21"/>
              </w:rPr>
              <w:t>Renal failur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color w:val="000000"/>
                <w:kern w:val="0"/>
                <w:szCs w:val="21"/>
              </w:rPr>
              <w:t>1.04(1.02,1.07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46" w:rsidRPr="009458DA" w:rsidRDefault="00666446" w:rsidP="00F73BC6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kern w:val="0"/>
                <w:szCs w:val="21"/>
              </w:rPr>
              <w:t xml:space="preserve">0.001 </w:t>
            </w:r>
          </w:p>
        </w:tc>
      </w:tr>
      <w:tr w:rsidR="00666446" w:rsidRPr="009458DA" w:rsidTr="00F73BC6">
        <w:trPr>
          <w:trHeight w:val="28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color w:val="000000"/>
                <w:kern w:val="0"/>
                <w:szCs w:val="21"/>
              </w:rPr>
              <w:t>Fluid and electrolyte disorder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color w:val="000000"/>
                <w:kern w:val="0"/>
                <w:szCs w:val="21"/>
              </w:rPr>
              <w:t>1.08(1.06,1.11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46" w:rsidRPr="009458DA" w:rsidRDefault="00666446" w:rsidP="00F73BC6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kern w:val="0"/>
                <w:szCs w:val="21"/>
              </w:rPr>
              <w:t>&lt;.001</w:t>
            </w:r>
          </w:p>
        </w:tc>
      </w:tr>
      <w:tr w:rsidR="00666446" w:rsidRPr="009458DA" w:rsidTr="00F73BC6">
        <w:trPr>
          <w:trHeight w:val="28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color w:val="000000"/>
                <w:kern w:val="0"/>
                <w:szCs w:val="21"/>
              </w:rPr>
              <w:t>Cardiogenic shock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color w:val="000000"/>
                <w:kern w:val="0"/>
                <w:szCs w:val="21"/>
              </w:rPr>
              <w:t>1.81(1.54,2.14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46" w:rsidRPr="009458DA" w:rsidRDefault="00666446" w:rsidP="00F73BC6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kern w:val="0"/>
                <w:szCs w:val="21"/>
              </w:rPr>
              <w:t>&lt;.001</w:t>
            </w:r>
          </w:p>
        </w:tc>
      </w:tr>
      <w:tr w:rsidR="00666446" w:rsidRPr="009458DA" w:rsidTr="00F73BC6">
        <w:trPr>
          <w:trHeight w:val="28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Estimate(95%CI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9458DA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</w:tr>
      <w:tr w:rsidR="00666446" w:rsidRPr="009458DA" w:rsidTr="00F73BC6">
        <w:trPr>
          <w:trHeight w:val="280"/>
        </w:trPr>
        <w:tc>
          <w:tcPr>
            <w:tcW w:w="3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color w:val="000000"/>
                <w:kern w:val="0"/>
                <w:szCs w:val="21"/>
              </w:rPr>
              <w:t>LOS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color w:val="000000"/>
                <w:kern w:val="0"/>
                <w:szCs w:val="21"/>
              </w:rPr>
              <w:t>0.09(0.09,0.10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6446" w:rsidRPr="009458DA" w:rsidRDefault="00666446" w:rsidP="00F73BC6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kern w:val="0"/>
                <w:szCs w:val="21"/>
              </w:rPr>
              <w:t>&lt;.001</w:t>
            </w:r>
          </w:p>
        </w:tc>
      </w:tr>
      <w:tr w:rsidR="00666446" w:rsidRPr="009458DA" w:rsidTr="00F73BC6">
        <w:trPr>
          <w:trHeight w:val="290"/>
        </w:trPr>
        <w:tc>
          <w:tcPr>
            <w:tcW w:w="3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color w:val="000000"/>
                <w:kern w:val="0"/>
                <w:szCs w:val="21"/>
              </w:rPr>
              <w:t>Total Cost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color w:val="000000"/>
                <w:kern w:val="0"/>
                <w:szCs w:val="21"/>
              </w:rPr>
              <w:t>Ref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color w:val="000000"/>
                <w:kern w:val="0"/>
                <w:szCs w:val="21"/>
              </w:rPr>
              <w:t>0.09(0.08,0.10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6446" w:rsidRPr="009458DA" w:rsidRDefault="00666446" w:rsidP="00F73BC6">
            <w:pPr>
              <w:widowControl/>
              <w:jc w:val="center"/>
              <w:rPr>
                <w:rFonts w:ascii="Arial" w:eastAsia="等线" w:hAnsi="Arial" w:cs="Arial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kern w:val="0"/>
                <w:szCs w:val="21"/>
              </w:rPr>
              <w:t>&lt;.001</w:t>
            </w:r>
          </w:p>
        </w:tc>
      </w:tr>
      <w:tr w:rsidR="00666446" w:rsidRPr="009458DA" w:rsidTr="00F73BC6">
        <w:trPr>
          <w:trHeight w:val="280"/>
        </w:trPr>
        <w:tc>
          <w:tcPr>
            <w:tcW w:w="8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6446" w:rsidRPr="009458DA" w:rsidRDefault="00666446" w:rsidP="00F73B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color w:val="000000"/>
                <w:kern w:val="0"/>
                <w:szCs w:val="21"/>
              </w:rPr>
              <w:t>Note: Propensity score weighting analysis of clinical outcomes in patients with PC;</w:t>
            </w:r>
          </w:p>
        </w:tc>
      </w:tr>
      <w:tr w:rsidR="00666446" w:rsidRPr="009458DA" w:rsidTr="00F73BC6">
        <w:trPr>
          <w:trHeight w:val="280"/>
        </w:trPr>
        <w:tc>
          <w:tcPr>
            <w:tcW w:w="87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66446" w:rsidRPr="009458DA" w:rsidRDefault="00666446" w:rsidP="00F73BC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9458DA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AF: atrial fibrillation; PC: prostate cancer; OR: odds ratio; CI: confidence interval. </w:t>
            </w:r>
          </w:p>
        </w:tc>
      </w:tr>
    </w:tbl>
    <w:p w:rsidR="00916718" w:rsidRPr="009458DA" w:rsidRDefault="00916718">
      <w:pPr>
        <w:rPr>
          <w:rFonts w:ascii="Arial" w:hAnsi="Arial" w:cs="Arial"/>
          <w:szCs w:val="21"/>
        </w:rPr>
      </w:pPr>
    </w:p>
    <w:sectPr w:rsidR="00916718" w:rsidRPr="009458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BA592E" w:rsidRDefault="00BA592E" w:rsidP="00752CFD">
      <w:r>
        <w:separator/>
      </w:r>
    </w:p>
  </w:endnote>
  <w:endnote w:type="continuationSeparator" w:id="0">
    <w:p w:rsidR="00BA592E" w:rsidRDefault="00BA592E" w:rsidP="00752C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BA592E" w:rsidRDefault="00BA592E" w:rsidP="00752CFD">
      <w:r>
        <w:separator/>
      </w:r>
    </w:p>
  </w:footnote>
  <w:footnote w:type="continuationSeparator" w:id="0">
    <w:p w:rsidR="00BA592E" w:rsidRDefault="00BA592E" w:rsidP="00752C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446"/>
    <w:rsid w:val="0011264F"/>
    <w:rsid w:val="00180E97"/>
    <w:rsid w:val="002E7EEA"/>
    <w:rsid w:val="00666446"/>
    <w:rsid w:val="00752CFD"/>
    <w:rsid w:val="00916718"/>
    <w:rsid w:val="009458DA"/>
    <w:rsid w:val="00A7169F"/>
    <w:rsid w:val="00BA592E"/>
    <w:rsid w:val="00F80A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00AB5E"/>
  <w15:chartTrackingRefBased/>
  <w15:docId w15:val="{D97A0C6B-183F-4B67-BAC4-163B99F23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64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2CF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2C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2C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2CFD"/>
    <w:rPr>
      <w:sz w:val="18"/>
      <w:szCs w:val="18"/>
    </w:rPr>
  </w:style>
  <w:style w:type="paragraph" w:styleId="a7">
    <w:name w:val="Revision"/>
    <w:hidden/>
    <w:uiPriority w:val="99"/>
    <w:semiHidden/>
    <w:rsid w:val="00752C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xu</dc:creator>
  <cp:keywords/>
  <dc:description/>
  <cp:lastModifiedBy>Gigi PAN</cp:lastModifiedBy>
  <cp:revision>5</cp:revision>
  <dcterms:created xsi:type="dcterms:W3CDTF">2022-12-04T09:25:00Z</dcterms:created>
  <dcterms:modified xsi:type="dcterms:W3CDTF">2024-03-18T09:39:00Z</dcterms:modified>
</cp:coreProperties>
</file>